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DC9" w:rsidRPr="002678EC" w:rsidRDefault="00724CE0" w:rsidP="002678EC">
      <w:pPr>
        <w:adjustRightInd w:val="0"/>
        <w:snapToGrid w:val="0"/>
        <w:spacing w:line="480" w:lineRule="auto"/>
        <w:rPr>
          <w:rFonts w:ascii="Arial" w:hAnsi="Arial" w:cs="Arial"/>
          <w:bCs/>
          <w:sz w:val="20"/>
          <w:szCs w:val="20"/>
        </w:rPr>
      </w:pPr>
      <w:bookmarkStart w:id="0" w:name="_GoBack"/>
      <w:bookmarkEnd w:id="0"/>
      <w:r w:rsidRPr="002678EC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C21EEA" w:rsidRPr="002678EC">
        <w:rPr>
          <w:rFonts w:ascii="Arial" w:hAnsi="Arial" w:cs="Arial"/>
          <w:b/>
          <w:bCs/>
          <w:sz w:val="20"/>
          <w:szCs w:val="20"/>
        </w:rPr>
        <w:t>3</w:t>
      </w:r>
      <w:r w:rsidRPr="002678EC">
        <w:rPr>
          <w:rFonts w:ascii="Arial" w:hAnsi="Arial" w:cs="Arial"/>
          <w:b/>
          <w:bCs/>
          <w:sz w:val="20"/>
          <w:szCs w:val="20"/>
        </w:rPr>
        <w:t xml:space="preserve"> </w:t>
      </w:r>
      <w:r w:rsidRPr="002678EC">
        <w:rPr>
          <w:rFonts w:ascii="Arial" w:hAnsi="Arial" w:cs="Arial"/>
          <w:bCs/>
          <w:sz w:val="20"/>
          <w:szCs w:val="20"/>
        </w:rPr>
        <w:t>Expression data of the 32 genes</w:t>
      </w:r>
      <w:r w:rsidRPr="002678EC">
        <w:rPr>
          <w:rFonts w:ascii="Arial" w:hAnsi="Arial" w:cs="Arial"/>
          <w:sz w:val="20"/>
          <w:szCs w:val="20"/>
        </w:rPr>
        <w:t xml:space="preserve"> </w:t>
      </w:r>
      <w:r w:rsidRPr="002678EC">
        <w:rPr>
          <w:rFonts w:ascii="Arial" w:hAnsi="Arial" w:cs="Arial"/>
          <w:bCs/>
          <w:sz w:val="20"/>
          <w:szCs w:val="20"/>
        </w:rPr>
        <w:t>in control and acute pancreatitis samples of the GSE121038 datase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9"/>
        <w:gridCol w:w="1614"/>
        <w:gridCol w:w="1614"/>
        <w:gridCol w:w="1614"/>
        <w:gridCol w:w="1614"/>
        <w:gridCol w:w="1614"/>
        <w:gridCol w:w="1614"/>
        <w:gridCol w:w="1614"/>
        <w:gridCol w:w="1597"/>
      </w:tblGrid>
      <w:tr w:rsidR="00134DC9" w:rsidRPr="002678EC" w:rsidTr="002678EC">
        <w:trPr>
          <w:trHeight w:val="270"/>
        </w:trPr>
        <w:tc>
          <w:tcPr>
            <w:tcW w:w="4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id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GSM3424904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GSM3424905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GSM3424906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GSM3424907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GSM3424908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GSM3424909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GSM3424910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GSM3424911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JUN</w:t>
            </w:r>
          </w:p>
        </w:tc>
        <w:tc>
          <w:tcPr>
            <w:tcW w:w="5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332331</w:t>
            </w:r>
          </w:p>
        </w:tc>
        <w:tc>
          <w:tcPr>
            <w:tcW w:w="5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04608</w:t>
            </w:r>
          </w:p>
        </w:tc>
        <w:tc>
          <w:tcPr>
            <w:tcW w:w="5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651917</w:t>
            </w:r>
          </w:p>
        </w:tc>
        <w:tc>
          <w:tcPr>
            <w:tcW w:w="5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538354</w:t>
            </w:r>
          </w:p>
        </w:tc>
        <w:tc>
          <w:tcPr>
            <w:tcW w:w="5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4.33203</w:t>
            </w:r>
          </w:p>
        </w:tc>
        <w:tc>
          <w:tcPr>
            <w:tcW w:w="5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4.20267</w:t>
            </w:r>
          </w:p>
        </w:tc>
        <w:tc>
          <w:tcPr>
            <w:tcW w:w="5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5083</w:t>
            </w:r>
          </w:p>
        </w:tc>
        <w:tc>
          <w:tcPr>
            <w:tcW w:w="56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3.96247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CCL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2630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66343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63129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20216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66929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57031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684499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106662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RELA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0935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0644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0874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2409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4.313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4.3557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4.22356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4.55443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CXCL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3.59526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3.59452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3.70486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4.14387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34208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62291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739434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901075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CDKN1A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1613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4140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33461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76772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18833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19347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01061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025363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ATF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4746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0431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1679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7401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4.1466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4.1749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3.86029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3.89416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GADD45A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37638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61751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02568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75739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5218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5336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42696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54576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CEBPB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2307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3041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3591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2770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3.507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3.648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8500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3.52272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CDH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06216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20188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45423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09562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6078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8579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0709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80536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GDF1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15103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4586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91736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72603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5504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751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3403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25423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THBS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32655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18611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76384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98417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83677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8700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961735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36362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FLNB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82139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87246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02459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82369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773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9638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3229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74584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SAT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4368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4746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2384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2526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9908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3.5843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3.88228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3.1522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MCL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7619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0399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9610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2654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2763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2924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3540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24096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FOXA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98311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1206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1184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1484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42129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26298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70724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381053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HBEGF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8911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8878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78984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35284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0287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759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7209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36543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HSPB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7044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4787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9363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3447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4.7735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6.1261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5.36485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5.11199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lastRenderedPageBreak/>
              <w:t>CHKA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84556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74827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75717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41166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1133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1792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42367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9667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MTHFR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32085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25446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17678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0466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64073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5890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422825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3929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ACTB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5.1955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4.5780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4.2668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5.4787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8.1218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7.8388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7.15212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7.751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CTNNA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4475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4913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5445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5218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6648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7932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51386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6569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KRT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1065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2971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194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9948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6.520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6.9096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6.11325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6.67069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KRT1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5.3401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5.1034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5.1815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5.1119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7.4376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7.4810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7.01558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7.65566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RASSF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0118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2565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193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1163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5719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3422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95602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23059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PRDM1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44648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53104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82311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61421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4.3999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3267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4.663567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473509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ANGPT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21560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75567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32889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91451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68716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8065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27085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813991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CLDN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85540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79496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81657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5.71499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46485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10938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70139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8227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SBDS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602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657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6098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5911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0034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2700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54418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4162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DICER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7.66220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16705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31561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8.19127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31443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4378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253589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6.572148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NEAT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6067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8441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3.3400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3.7246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5.9640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6.064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6.00739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6.07755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PTF1A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1127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2031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4290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2.3346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3.8418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3.6394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3.53692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3.91988</w:t>
            </w:r>
          </w:p>
        </w:tc>
      </w:tr>
      <w:tr w:rsidR="00134DC9" w:rsidRPr="002678EC" w:rsidTr="002678EC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678EC">
              <w:rPr>
                <w:rFonts w:ascii="Arial" w:hAnsi="Arial" w:cs="Arial"/>
                <w:bCs/>
                <w:sz w:val="20"/>
                <w:szCs w:val="20"/>
              </w:rPr>
              <w:t>Rbpjl</w:t>
            </w:r>
            <w:proofErr w:type="spellEnd"/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2542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7617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9965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1.8373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10.0843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81384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478628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134DC9" w:rsidRPr="002678EC" w:rsidRDefault="00724CE0" w:rsidP="002678EC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78EC">
              <w:rPr>
                <w:rFonts w:ascii="Arial" w:hAnsi="Arial" w:cs="Arial"/>
                <w:bCs/>
                <w:sz w:val="20"/>
                <w:szCs w:val="20"/>
              </w:rPr>
              <w:t>9.985455</w:t>
            </w:r>
          </w:p>
        </w:tc>
      </w:tr>
    </w:tbl>
    <w:p w:rsidR="00134DC9" w:rsidRPr="002678EC" w:rsidRDefault="00134DC9" w:rsidP="002678EC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</w:p>
    <w:sectPr w:rsidR="00134DC9" w:rsidRPr="002678EC" w:rsidSect="002678EC">
      <w:pgSz w:w="16838" w:h="11906" w:orient="landscape"/>
      <w:pgMar w:top="1440" w:right="1440" w:bottom="1440" w:left="1440" w:header="851" w:footer="992" w:gutter="0"/>
      <w:cols w:space="0"/>
      <w:docGrid w:type="lines" w:linePitch="32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182" w:rsidRDefault="00A76182" w:rsidP="00C21EEA">
      <w:r>
        <w:separator/>
      </w:r>
    </w:p>
  </w:endnote>
  <w:endnote w:type="continuationSeparator" w:id="0">
    <w:p w:rsidR="00A76182" w:rsidRDefault="00A76182" w:rsidP="00C21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182" w:rsidRDefault="00A76182" w:rsidP="00C21EEA">
      <w:r>
        <w:separator/>
      </w:r>
    </w:p>
  </w:footnote>
  <w:footnote w:type="continuationSeparator" w:id="0">
    <w:p w:rsidR="00A76182" w:rsidRDefault="00A76182" w:rsidP="00C21E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32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8E53B0"/>
    <w:rsid w:val="00134DC9"/>
    <w:rsid w:val="001E2F67"/>
    <w:rsid w:val="002678EC"/>
    <w:rsid w:val="004E2977"/>
    <w:rsid w:val="00724CE0"/>
    <w:rsid w:val="00A76182"/>
    <w:rsid w:val="00C21EEA"/>
    <w:rsid w:val="00CC2A1A"/>
    <w:rsid w:val="00E8662B"/>
    <w:rsid w:val="106663EC"/>
    <w:rsid w:val="19F67115"/>
    <w:rsid w:val="57875465"/>
    <w:rsid w:val="5A8E53B0"/>
    <w:rsid w:val="7C68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21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21EE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C21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21EE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21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21EE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C21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21EE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298</Characters>
  <Application>Microsoft Office Word</Application>
  <DocSecurity>0</DocSecurity>
  <Lines>19</Lines>
  <Paragraphs>5</Paragraphs>
  <ScaleCrop>false</ScaleCrop>
  <Company>ylmfeng.com</Company>
  <LinksUpToDate>false</LinksUpToDate>
  <CharactersWithSpaces>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Administrator</cp:lastModifiedBy>
  <cp:revision>2</cp:revision>
  <dcterms:created xsi:type="dcterms:W3CDTF">2022-03-11T05:41:00Z</dcterms:created>
  <dcterms:modified xsi:type="dcterms:W3CDTF">2022-03-11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